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96DD7" w14:textId="77777777" w:rsidR="00437FF3" w:rsidRPr="00437FF3" w:rsidRDefault="00437FF3" w:rsidP="00437FF3">
      <w:pPr>
        <w:spacing w:line="480" w:lineRule="auto"/>
        <w:jc w:val="both"/>
        <w:rPr>
          <w:rFonts w:ascii="Times New Roman" w:hAnsi="Times New Roman"/>
          <w:b/>
          <w:lang w:val="es-ES"/>
        </w:rPr>
      </w:pPr>
    </w:p>
    <w:p w14:paraId="2B97A8A0" w14:textId="77777777" w:rsidR="00437FF3" w:rsidRPr="00437FF3" w:rsidRDefault="00437FF3" w:rsidP="00437FF3">
      <w:pPr>
        <w:spacing w:line="480" w:lineRule="auto"/>
        <w:jc w:val="both"/>
        <w:rPr>
          <w:rFonts w:ascii="Times New Roman" w:hAnsi="Times New Roman"/>
          <w:b/>
          <w:lang w:val="es-ES"/>
        </w:rPr>
      </w:pPr>
    </w:p>
    <w:p w14:paraId="2213D622" w14:textId="742CBB98" w:rsidR="004C017F" w:rsidRPr="00437FF3" w:rsidRDefault="00437FF3" w:rsidP="00437FF3">
      <w:pPr>
        <w:spacing w:line="480" w:lineRule="auto"/>
        <w:jc w:val="both"/>
        <w:rPr>
          <w:rFonts w:ascii="Times New Roman" w:hAnsi="Times New Roman"/>
          <w:color w:val="000000" w:themeColor="text1"/>
          <w:lang w:val="es-ES"/>
        </w:rPr>
      </w:pPr>
      <w:proofErr w:type="spellStart"/>
      <w:r w:rsidRPr="00437FF3">
        <w:rPr>
          <w:rFonts w:ascii="Times New Roman" w:hAnsi="Times New Roman"/>
          <w:b/>
          <w:color w:val="000000" w:themeColor="text1"/>
          <w:lang w:val="es-ES"/>
        </w:rPr>
        <w:t>Table</w:t>
      </w:r>
      <w:proofErr w:type="spellEnd"/>
      <w:r w:rsidRPr="00437FF3">
        <w:rPr>
          <w:rFonts w:ascii="Times New Roman" w:hAnsi="Times New Roman"/>
          <w:b/>
          <w:color w:val="000000" w:themeColor="text1"/>
          <w:lang w:val="es-ES"/>
        </w:rPr>
        <w:t xml:space="preserve"> S4. 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List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of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hypothetical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proteins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and re-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annotated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hypothetical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proteins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with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their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predictive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putative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 </w:t>
      </w:r>
      <w:proofErr w:type="spellStart"/>
      <w:r w:rsidRPr="00437FF3">
        <w:rPr>
          <w:rFonts w:ascii="Times New Roman" w:hAnsi="Times New Roman"/>
          <w:color w:val="000000" w:themeColor="text1"/>
          <w:lang w:val="es-ES"/>
        </w:rPr>
        <w:t>functions</w:t>
      </w:r>
      <w:proofErr w:type="spellEnd"/>
      <w:r w:rsidRPr="00437FF3">
        <w:rPr>
          <w:rFonts w:ascii="Times New Roman" w:hAnsi="Times New Roman"/>
          <w:color w:val="000000" w:themeColor="text1"/>
          <w:lang w:val="es-ES"/>
        </w:rPr>
        <w:t xml:space="preserve">. </w:t>
      </w:r>
    </w:p>
    <w:p w14:paraId="6E0A96CA" w14:textId="77777777" w:rsidR="004C017F" w:rsidRPr="00437FF3" w:rsidRDefault="004C017F" w:rsidP="004C017F">
      <w:pPr>
        <w:ind w:left="426"/>
        <w:rPr>
          <w:rFonts w:ascii="Times New Roman" w:hAnsi="Times New Roman" w:cs="Arial"/>
        </w:rPr>
      </w:pPr>
      <w:bookmarkStart w:id="0" w:name="_GoBack"/>
      <w:bookmarkEnd w:id="0"/>
    </w:p>
    <w:p w14:paraId="2747A551" w14:textId="77777777" w:rsidR="004C017F" w:rsidRPr="00437FF3" w:rsidRDefault="004C017F" w:rsidP="004C017F">
      <w:pPr>
        <w:ind w:left="426"/>
        <w:rPr>
          <w:rFonts w:ascii="Times New Roman" w:hAnsi="Times New Roman" w:cs="Arial"/>
        </w:rPr>
      </w:pPr>
    </w:p>
    <w:tbl>
      <w:tblPr>
        <w:tblW w:w="13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9"/>
        <w:gridCol w:w="2649"/>
        <w:gridCol w:w="1054"/>
        <w:gridCol w:w="1002"/>
        <w:gridCol w:w="1362"/>
        <w:gridCol w:w="2529"/>
        <w:gridCol w:w="2445"/>
      </w:tblGrid>
      <w:tr w:rsidR="004C017F" w:rsidRPr="00437FF3" w14:paraId="003D766E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9DD77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HYPOTHETICAL PROTEINS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609FB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REANNOTATION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DB158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QUERY COV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D4DC4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E VALU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13E85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IDENTITY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C502F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ACCESSION NUMBER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104BE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FFFFFF"/>
                <w:kern w:val="24"/>
                <w:lang w:val="es-ES"/>
              </w:rPr>
              <w:t>FUNCTIONAL CATEGORIES</w:t>
            </w:r>
          </w:p>
        </w:tc>
      </w:tr>
      <w:tr w:rsidR="004C017F" w:rsidRPr="00437FF3" w14:paraId="161E118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F4F75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146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C15983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93D273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FD7A2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43945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9F931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DADB5A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6746FCC1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92DEA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57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75780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897A1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1D488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7529A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CBE31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D44AD1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401C089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5B673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660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942A9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el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division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MukB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domain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328266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C16EF4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5E-9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CA4FB3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4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603D53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11908947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1D74F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ELL DIVISION</w:t>
            </w:r>
          </w:p>
        </w:tc>
      </w:tr>
      <w:tr w:rsidR="004C017F" w:rsidRPr="00437FF3" w14:paraId="35830F10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821D7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73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B10FD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utativ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lipo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B941A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18BDB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4e-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33271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60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6E8E3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EEW26478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53BCE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ENERGY PRODUCTION</w:t>
            </w:r>
          </w:p>
        </w:tc>
      </w:tr>
      <w:tr w:rsidR="004C017F" w:rsidRPr="00437FF3" w14:paraId="5610C097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E5B02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94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A4A69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9876A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0DBA0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A700C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D4ADF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231CB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3739A18C" w14:textId="77777777" w:rsidTr="001F617A">
        <w:trPr>
          <w:trHeight w:val="328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B9383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0947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AEB49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Salt stress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induced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outer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membran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53663E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861A63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E-1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AF14D8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69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BF63E2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09561769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679E8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ELL ENVELOPE BIOGENESIS</w:t>
            </w:r>
          </w:p>
        </w:tc>
      </w:tr>
      <w:tr w:rsidR="004C017F" w:rsidRPr="00437FF3" w14:paraId="53ED132B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F73F0B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1940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3A51E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64DAA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24A99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8B9A5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ACDF2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FAF74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16E81F44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05313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008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3CCCB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Inosito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monophosphatase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87416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98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E4147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3E-4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F1ADC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89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A3E2D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02722116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42133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ANTIOXIDANT</w:t>
            </w:r>
          </w:p>
        </w:tc>
      </w:tr>
      <w:tr w:rsidR="004C017F" w:rsidRPr="00437FF3" w14:paraId="4F1BA4B2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0437F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09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E3C46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F2ED7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8E1CEB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F83FE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B88DA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1E5E7C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67B664F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8A1ED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09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CE510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0796D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31B3E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CEA46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866E8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4A33EB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14DE10AC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4BF9B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347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B90010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4419F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A4DC6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A7C2F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F05BD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014C6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46F876D6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3261D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527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E12AC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33302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CACE1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51093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DC750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835249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09DC562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F3D20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638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CDFC3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Isoquinolin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1-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oxidoreductase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50918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EAFA6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E-10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95E51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7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83684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41670365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43032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ENERGY PRODUCTION</w:t>
            </w:r>
          </w:p>
        </w:tc>
      </w:tr>
      <w:tr w:rsidR="004C017F" w:rsidRPr="00437FF3" w14:paraId="26E4C69D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E189A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908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6ABF0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Aldolase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3071CD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8A86AA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5E-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5CDC49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8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7B9CAA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02719280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35C574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ENERGY PRODUCTION</w:t>
            </w:r>
          </w:p>
        </w:tc>
      </w:tr>
      <w:tr w:rsidR="004C017F" w:rsidRPr="00437FF3" w14:paraId="4432E93A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A4415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lastRenderedPageBreak/>
              <w:t>RH1_02932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6BE06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8C317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53396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CCF97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8B4DC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33403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6B3984CE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2A23D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2953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AE042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E1977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7DA26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CB226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F3A7F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80048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5D736E51" w14:textId="77777777" w:rsidTr="001F617A">
        <w:trPr>
          <w:trHeight w:val="328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A8B8AB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129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C125E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ABC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transporter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substrat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binding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D7E815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F4D51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75CE2D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88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738591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49763956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D7D0D5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ELL TRANSPORT</w:t>
            </w:r>
          </w:p>
        </w:tc>
      </w:tr>
      <w:tr w:rsidR="004C017F" w:rsidRPr="00437FF3" w14:paraId="57914B90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5C0BB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18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395F37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06999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03E0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9887A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990E33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C2A719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402B6E22" w14:textId="77777777" w:rsidTr="001F617A">
        <w:trPr>
          <w:trHeight w:val="328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0CB93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326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2A4E06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Membran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/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OmpA-MoB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doma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FFE3F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99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D965E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4E-13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2638D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43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5F4A40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41669119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B0514B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ELL ENVELOPE BIOGENESIS</w:t>
            </w:r>
          </w:p>
        </w:tc>
      </w:tr>
      <w:tr w:rsidR="004C017F" w:rsidRPr="00437FF3" w14:paraId="342E637F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2CD78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332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564E2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02349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A97F8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8ED1C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12E124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53E2BE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0FD6E894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ABDC1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33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287B0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Sulfit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reductase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05DA93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9EF0FF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2 E-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905E4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86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7E6699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11840456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32BF0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ENERGY PRODUCTION</w:t>
            </w:r>
          </w:p>
        </w:tc>
      </w:tr>
      <w:tr w:rsidR="004C017F" w:rsidRPr="00437FF3" w14:paraId="7694E5E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A52D5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3380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CA1A15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57748A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1EB4F7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11319D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A90B4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21B7C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4C017F" w:rsidRPr="00437FF3" w14:paraId="06F37A15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448BC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5_00089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B27E32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A03383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E4D8EC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628F48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1F83D1" w14:textId="77777777" w:rsidR="004C017F" w:rsidRPr="00437FF3" w:rsidRDefault="004C017F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10A76A" w14:textId="77777777" w:rsidR="004C017F" w:rsidRPr="00437FF3" w:rsidRDefault="004C017F" w:rsidP="00C25A32">
            <w:pPr>
              <w:jc w:val="center"/>
              <w:textAlignment w:val="bottom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  <w:tr w:rsidR="001F617A" w:rsidRPr="00437FF3" w14:paraId="2BFB4501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459F32A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1_01065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0767CF6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eptidase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S1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348D1B08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100%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2452CF9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17F35503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70%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6D11168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WP_008028283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439AFD7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CHAPERONES &amp; PROTEASES</w:t>
            </w:r>
          </w:p>
        </w:tc>
      </w:tr>
      <w:tr w:rsidR="001F617A" w:rsidRPr="00437FF3" w14:paraId="38BD5D22" w14:textId="77777777" w:rsidTr="001F617A">
        <w:trPr>
          <w:trHeight w:val="273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619311BA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b/>
                <w:bCs/>
                <w:color w:val="000000"/>
                <w:kern w:val="24"/>
                <w:lang w:val="es-ES"/>
              </w:rPr>
              <w:t>RH5_00110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621BE8A8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</w:t>
            </w:r>
            <w:proofErr w:type="spellEnd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 xml:space="preserve"> </w:t>
            </w:r>
            <w:proofErr w:type="spellStart"/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protein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63B957EF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586F6309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443729BC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1348E67E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20" w:type="dxa"/>
              <w:left w:w="17" w:type="dxa"/>
              <w:bottom w:w="0" w:type="dxa"/>
              <w:right w:w="17" w:type="dxa"/>
            </w:tcMar>
            <w:vAlign w:val="center"/>
          </w:tcPr>
          <w:p w14:paraId="6EBF3767" w14:textId="77777777" w:rsidR="001F617A" w:rsidRPr="00437FF3" w:rsidRDefault="001F617A" w:rsidP="00C25A32">
            <w:pPr>
              <w:jc w:val="center"/>
              <w:textAlignment w:val="center"/>
              <w:rPr>
                <w:rFonts w:ascii="Times New Roman" w:hAnsi="Times New Roman" w:cs="Arial"/>
                <w:lang w:val="es-CL"/>
              </w:rPr>
            </w:pPr>
            <w:r w:rsidRPr="00437FF3">
              <w:rPr>
                <w:rFonts w:ascii="Times New Roman" w:hAnsi="Times New Roman" w:cs="Arial"/>
                <w:color w:val="000000"/>
                <w:kern w:val="24"/>
                <w:lang w:val="es-ES"/>
              </w:rPr>
              <w:t>HYPOTHETICAL PROTEIN</w:t>
            </w:r>
          </w:p>
        </w:tc>
      </w:tr>
    </w:tbl>
    <w:p w14:paraId="53AABEC9" w14:textId="77777777" w:rsidR="004C017F" w:rsidRPr="00437FF3" w:rsidRDefault="004C017F" w:rsidP="004C017F">
      <w:pPr>
        <w:rPr>
          <w:rFonts w:ascii="Times New Roman" w:hAnsi="Times New Roman" w:cs="Arial"/>
        </w:rPr>
      </w:pPr>
    </w:p>
    <w:p w14:paraId="58661244" w14:textId="77777777" w:rsidR="00DA56E0" w:rsidRPr="00437FF3" w:rsidRDefault="00DA56E0">
      <w:pPr>
        <w:rPr>
          <w:rFonts w:ascii="Times New Roman" w:hAnsi="Times New Roman"/>
        </w:rPr>
      </w:pPr>
    </w:p>
    <w:sectPr w:rsidR="00DA56E0" w:rsidRPr="00437FF3" w:rsidSect="00C36E60">
      <w:pgSz w:w="15840" w:h="12240" w:orient="landscape"/>
      <w:pgMar w:top="284" w:right="993" w:bottom="104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17F"/>
    <w:rsid w:val="001F617A"/>
    <w:rsid w:val="00420702"/>
    <w:rsid w:val="00437FF3"/>
    <w:rsid w:val="004C017F"/>
    <w:rsid w:val="00DA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733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1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61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1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61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034F4EEB-17A7-4843-9D27-9E0EE4099B33}"/>
</file>

<file path=customXml/itemProps2.xml><?xml version="1.0" encoding="utf-8"?>
<ds:datastoreItem xmlns:ds="http://schemas.openxmlformats.org/officeDocument/2006/customXml" ds:itemID="{2C71491E-0F4F-4C1B-9B84-6526CDFDF571}"/>
</file>

<file path=customXml/itemProps3.xml><?xml version="1.0" encoding="utf-8"?>
<ds:datastoreItem xmlns:ds="http://schemas.openxmlformats.org/officeDocument/2006/customXml" ds:itemID="{10460223-76DF-4196-B8A8-3898C94C4322}"/>
</file>

<file path=customXml/itemProps4.xml><?xml version="1.0" encoding="utf-8"?>
<ds:datastoreItem xmlns:ds="http://schemas.openxmlformats.org/officeDocument/2006/customXml" ds:itemID="{32A992F9-556A-4648-BC62-08ED585DF5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7</Words>
  <Characters>1690</Characters>
  <Application>Microsoft Macintosh Word</Application>
  <DocSecurity>0</DocSecurity>
  <Lines>14</Lines>
  <Paragraphs>3</Paragraphs>
  <ScaleCrop>false</ScaleCrop>
  <Company>Particular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ma Pérez</dc:creator>
  <cp:keywords/>
  <dc:description/>
  <cp:lastModifiedBy>Vilma Pérez</cp:lastModifiedBy>
  <cp:revision>4</cp:revision>
  <dcterms:created xsi:type="dcterms:W3CDTF">2016-05-21T22:56:00Z</dcterms:created>
  <dcterms:modified xsi:type="dcterms:W3CDTF">2017-03-2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